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20DFC" w14:textId="77777777" w:rsidR="00F00244" w:rsidRDefault="00F00244" w:rsidP="00F00244">
      <w:pP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</w:p>
    <w:p w14:paraId="44CF4B26" w14:textId="77777777" w:rsidR="00F00244" w:rsidRDefault="00F00244" w:rsidP="00F00244">
      <w:pPr>
        <w:jc w:val="center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bookmarkStart w:id="0" w:name="_Hlk105231720"/>
      <w:r>
        <w:rPr>
          <w:rFonts w:ascii="Times New Roman" w:hAnsi="Times New Roman" w:cs="Times New Roman"/>
          <w:b/>
          <w:noProof/>
          <w:color w:val="000000"/>
          <w:szCs w:val="21"/>
          <w:shd w:val="clear" w:color="auto" w:fill="FFFFFF"/>
        </w:rPr>
        <w:drawing>
          <wp:inline distT="0" distB="0" distL="0" distR="0" wp14:anchorId="35016C01" wp14:editId="6D2C8E7E">
            <wp:extent cx="4137954" cy="437270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31" b="3707"/>
                    <a:stretch/>
                  </pic:blipFill>
                  <pic:spPr bwMode="auto">
                    <a:xfrm>
                      <a:off x="0" y="0"/>
                      <a:ext cx="4149541" cy="438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2B909" w14:textId="29383A97" w:rsidR="00F00244" w:rsidRPr="00230229" w:rsidRDefault="00F00244" w:rsidP="00F00244">
      <w:pPr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S</w:t>
      </w:r>
      <w:r w:rsidR="009B7073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3</w:t>
      </w: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Pr="00CD0037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.</w:t>
      </w:r>
      <w:r w:rsidRPr="007B1B0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Pr="007B1B0C">
        <w:rPr>
          <w:rFonts w:ascii="Times New Roman" w:hAnsi="Times New Roman" w:cs="Times New Roman"/>
          <w:b/>
          <w:color w:val="000000" w:themeColor="text1"/>
          <w:szCs w:val="21"/>
        </w:rPr>
        <w:t>cfDNA profiles at promoter region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7B1B0C">
        <w:rPr>
          <w:rFonts w:ascii="Times New Roman" w:hAnsi="Times New Roman" w:cs="Times New Roman"/>
          <w:b/>
          <w:color w:val="000000" w:themeColor="text1"/>
          <w:szCs w:val="21"/>
        </w:rPr>
        <w:t xml:space="preserve"> reflect nucleosome positioning of </w:t>
      </w:r>
      <w:r>
        <w:rPr>
          <w:rFonts w:ascii="Times New Roman" w:eastAsia="icomoon" w:hAnsi="Times New Roman" w:cs="Times New Roman"/>
          <w:b/>
          <w:color w:val="1C1D1E"/>
          <w:szCs w:val="21"/>
          <w:shd w:val="clear" w:color="auto" w:fill="FFFFFF"/>
        </w:rPr>
        <w:t>blood</w:t>
      </w:r>
      <w:r w:rsidRPr="007B1B0C">
        <w:rPr>
          <w:rFonts w:ascii="Times New Roman" w:eastAsia="icomoon" w:hAnsi="Times New Roman" w:cs="Times New Roman"/>
          <w:b/>
          <w:color w:val="1C1D1E"/>
          <w:szCs w:val="21"/>
          <w:shd w:val="clear" w:color="auto" w:fill="FFFFFF"/>
        </w:rPr>
        <w:t xml:space="preserve"> cells in pregnancies</w:t>
      </w:r>
      <w:r w:rsidRPr="007B1B0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. </w:t>
      </w:r>
      <w:bookmarkEnd w:id="0"/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a</w:t>
      </w:r>
      <w:r w:rsidRPr="00CD0037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verage expression levels of the </w:t>
      </w:r>
      <w:r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500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most highly expressed genes (Top500, red) and the 500 least expressed genes (Bottom500, blue) in the </w:t>
      </w:r>
      <w:r w:rsidRPr="00914FC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b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lood of preterm birth pregnancies. </w:t>
      </w:r>
      <w:r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b</w:t>
      </w:r>
      <w:r w:rsidRPr="00914FC6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Read depth of whole-genome sequencing at </w:t>
      </w:r>
      <w:r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the 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pTSS region (-1KB to 1KB around the TSS) of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500 most highly expressed genes (Top500, red</w:t>
      </w:r>
      <w:r w:rsidRPr="00914FC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line) and the 500 least expressed genes (Bottom500, blue line).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c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verage expression levels of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the blood-enriched genes (blood, red) and the unexpressed genes (Unex, blue) in the blood of preterm birth pregnancies.</w:t>
      </w:r>
      <w:r w:rsidRPr="009367FF">
        <w:rPr>
          <w:rFonts w:ascii="Times New Roman" w:hAnsi="Times New Roman" w:cs="Times New Roman"/>
          <w:b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d</w:t>
      </w:r>
      <w:r w:rsidRPr="009367FF">
        <w:rPr>
          <w:rFonts w:ascii="Times New Roman" w:hAnsi="Times New Roman" w:cs="Times New Roman"/>
          <w:b/>
          <w:szCs w:val="21"/>
          <w:shd w:val="clear" w:color="auto" w:fill="FFFFFF"/>
        </w:rPr>
        <w:t xml:space="preserve"> </w:t>
      </w:r>
      <w:r w:rsidRPr="009367FF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Read depth of whole-genome sequencing at pTSS region (-1KB to 1KB around TSS) of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the blood-enriched genes (red line)</w:t>
      </w:r>
      <w:r w:rsidRPr="009367FF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lower than that of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unexpressed genes (blue line). Top500 and bottom500 genes are based on the RNA-Seq data of the placental tissues from the preterm pregnancies in GSE73685. The list of blood-enriched genes, unexpressed genes, top500 and bottom500 genes were shown in Supplemental Table S1-S3</w:t>
      </w:r>
      <w:r w:rsidRPr="009367FF">
        <w:rPr>
          <w:rFonts w:ascii="Times New Roman" w:eastAsia="ScalaLancetPro" w:hAnsi="Times New Roman" w:cs="Times New Roman"/>
          <w:kern w:val="0"/>
          <w:szCs w:val="21"/>
        </w:rPr>
        <w:t xml:space="preserve">.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pTSS region (-1KB to 1KB around the TSS) was marked between grey dash lines. </w:t>
      </w:r>
      <w:bookmarkStart w:id="1" w:name="_Hlk124814965"/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The areas with light colors along with the mean lines represent </w:t>
      </w:r>
      <w:r w:rsidRPr="009367FF">
        <w:rPr>
          <w:rFonts w:ascii="Times New Roman" w:hAnsi="Times New Roman" w:cs="Times New Roman"/>
          <w:szCs w:val="21"/>
        </w:rPr>
        <w:t>standard error of mean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(SEM)</w:t>
      </w:r>
      <w:r w:rsidRPr="009367FF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bookmarkEnd w:id="1"/>
      <w:r w:rsidRPr="009367FF">
        <w:rPr>
          <w:rFonts w:ascii="Times New Roman" w:eastAsia="ScalaLancetPro" w:hAnsi="Times New Roman" w:cs="Times New Roman"/>
          <w:kern w:val="0"/>
          <w:szCs w:val="21"/>
        </w:rPr>
        <w:t>PTB, preterm birth; TSS, transcriptional start site; cfDNA, cell-free DNA.</w:t>
      </w:r>
    </w:p>
    <w:p w14:paraId="36D48C23" w14:textId="77777777" w:rsidR="000D52C6" w:rsidRPr="00F00244" w:rsidRDefault="000D52C6">
      <w:pPr>
        <w:rPr>
          <w:rFonts w:hint="eastAsia"/>
        </w:rPr>
      </w:pPr>
    </w:p>
    <w:sectPr w:rsidR="000D52C6" w:rsidRPr="00F00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4EFF1" w14:textId="77777777" w:rsidR="00170F2A" w:rsidRDefault="00170F2A" w:rsidP="00F00244">
      <w:pPr>
        <w:rPr>
          <w:rFonts w:hint="eastAsia"/>
        </w:rPr>
      </w:pPr>
      <w:r>
        <w:separator/>
      </w:r>
    </w:p>
  </w:endnote>
  <w:endnote w:type="continuationSeparator" w:id="0">
    <w:p w14:paraId="154530FB" w14:textId="77777777" w:rsidR="00170F2A" w:rsidRDefault="00170F2A" w:rsidP="00F00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comoo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ScalaLancetPro">
    <w:altName w:val="MS Gothic"/>
    <w:charset w:val="80"/>
    <w:family w:val="auto"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761FB" w14:textId="77777777" w:rsidR="00170F2A" w:rsidRDefault="00170F2A" w:rsidP="00F00244">
      <w:pPr>
        <w:rPr>
          <w:rFonts w:hint="eastAsia"/>
        </w:rPr>
      </w:pPr>
      <w:r>
        <w:separator/>
      </w:r>
    </w:p>
  </w:footnote>
  <w:footnote w:type="continuationSeparator" w:id="0">
    <w:p w14:paraId="16493CDA" w14:textId="77777777" w:rsidR="00170F2A" w:rsidRDefault="00170F2A" w:rsidP="00F00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A60"/>
    <w:rsid w:val="000D52C6"/>
    <w:rsid w:val="00100A60"/>
    <w:rsid w:val="00170F2A"/>
    <w:rsid w:val="001C28EB"/>
    <w:rsid w:val="001C7B0D"/>
    <w:rsid w:val="002B0E3D"/>
    <w:rsid w:val="005B4277"/>
    <w:rsid w:val="009B7073"/>
    <w:rsid w:val="00A83E5C"/>
    <w:rsid w:val="00C24A06"/>
    <w:rsid w:val="00D81593"/>
    <w:rsid w:val="00F00244"/>
    <w:rsid w:val="00F1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DED2"/>
  <w15:chartTrackingRefBased/>
  <w15:docId w15:val="{A8E8946E-B3C7-4148-922E-21070C6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5</cp:revision>
  <dcterms:created xsi:type="dcterms:W3CDTF">2024-12-09T06:25:00Z</dcterms:created>
  <dcterms:modified xsi:type="dcterms:W3CDTF">2025-03-06T08:39:00Z</dcterms:modified>
</cp:coreProperties>
</file>